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98" w:type="dxa"/>
        <w:tblLook w:val="04A0" w:firstRow="1" w:lastRow="0" w:firstColumn="1" w:lastColumn="0" w:noHBand="0" w:noVBand="1"/>
      </w:tblPr>
      <w:tblGrid>
        <w:gridCol w:w="7435"/>
        <w:gridCol w:w="1011"/>
        <w:gridCol w:w="852"/>
      </w:tblGrid>
      <w:tr w:rsidR="00915F8D" w:rsidRPr="00915F8D" w14:paraId="7C193500" w14:textId="77777777" w:rsidTr="00395CB6">
        <w:trPr>
          <w:trHeight w:val="280"/>
        </w:trPr>
        <w:tc>
          <w:tcPr>
            <w:tcW w:w="92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2805" w14:textId="178A396D" w:rsid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</w:t>
            </w:r>
            <w:r w:rsidR="005E7A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915F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 Treatment-Related Reportable Adverse Events</w:t>
            </w:r>
          </w:p>
          <w:p w14:paraId="348F64C2" w14:textId="3E72D03A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915F8D" w:rsidRPr="00915F8D" w14:paraId="69DCA8F1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328A0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vent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A640E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ealth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AD5682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C</w:t>
            </w:r>
          </w:p>
        </w:tc>
      </w:tr>
      <w:tr w:rsidR="00915F8D" w:rsidRPr="00915F8D" w14:paraId="5EA9DE52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1F15" w14:textId="4ABBB395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of subjects </w:t>
            </w:r>
            <w:r w:rsidR="00E45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ceived interven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5A4C" w14:textId="5F21A49D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45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DE25" w14:textId="558B39F4" w:rsidR="00915F8D" w:rsidRPr="00915F8D" w:rsidRDefault="00E45425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915F8D" w:rsidRPr="00915F8D" w14:paraId="7FCE0059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E86D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subjects reporting event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6D79" w14:textId="2ABF6218" w:rsidR="00915F8D" w:rsidRPr="00915F8D" w:rsidRDefault="00FD284A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3868E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15F8D" w:rsidRPr="00915F8D" w14:paraId="787B4787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F065D2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number of adverse event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EFD22" w14:textId="20D1C67B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C1E502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915F8D" w:rsidRPr="00915F8D" w14:paraId="656E1A42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0306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ne graft surgery for dental implan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D61E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2E0A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7581C49E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5401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zziness (light headednes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9823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2E2A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2E2FAE31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C68E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F174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CDFF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04DC2C50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5FB2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oint pai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1DF6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283B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1438B003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BA7A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patobiliary disorders (mild elevated LFT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AA3C0" w14:textId="482221EF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8D6E4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396C8E80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2BFE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lberts disea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A55C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9E73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40B5CDAD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8D7C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nsil ston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7E60" w14:textId="607CB141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08C9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2AF207D9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4AB4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strointestinal event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A199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4BFE" w14:textId="77777777" w:rsidR="00915F8D" w:rsidRPr="00915F8D" w:rsidRDefault="00915F8D" w:rsidP="002F0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F8D" w:rsidRPr="00915F8D" w14:paraId="09BD028B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C8A1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 Nause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9630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29723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4FFD896D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74665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 Flatulence (or gas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5780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 (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95EE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6251484B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FCC1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 Abdominal discomfort (with bloatin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5000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12AD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3)</w:t>
            </w:r>
          </w:p>
        </w:tc>
      </w:tr>
      <w:tr w:rsidR="00915F8D" w:rsidRPr="00915F8D" w14:paraId="23CFC50F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5018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 Constip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834E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3855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13D159A1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7A26B" w14:textId="65C72659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         Minor blood in stool with lower abdominal ach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ED823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67488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</w:tr>
      <w:tr w:rsidR="00915F8D" w:rsidRPr="00915F8D" w14:paraId="09D65189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2F42" w14:textId="369FDC88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nnitol</w:t>
            </w:r>
            <w:r w:rsidR="003244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="003244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ctulose</w:t>
            </w: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related AEs: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9D289" w14:textId="77777777" w:rsidR="00915F8D" w:rsidRPr="00915F8D" w:rsidRDefault="00915F8D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D09F" w14:textId="77777777" w:rsidR="00915F8D" w:rsidRPr="00915F8D" w:rsidRDefault="00915F8D" w:rsidP="00915F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15F8D" w:rsidRPr="00915F8D" w14:paraId="2E683773" w14:textId="77777777" w:rsidTr="00395CB6">
        <w:trPr>
          <w:trHeight w:val="280"/>
        </w:trPr>
        <w:tc>
          <w:tcPr>
            <w:tcW w:w="74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02AC37" w14:textId="70D0B1BE" w:rsidR="00915F8D" w:rsidRPr="00915F8D" w:rsidRDefault="00E45425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</w:t>
            </w:r>
            <w:r w:rsidR="00915F8D"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rrhea (loose stool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95A3B4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B6159E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 (1) </w:t>
            </w:r>
          </w:p>
        </w:tc>
      </w:tr>
      <w:tr w:rsidR="00FD284A" w:rsidRPr="00915F8D" w14:paraId="24AA9C2B" w14:textId="77777777" w:rsidTr="00395CB6">
        <w:trPr>
          <w:trHeight w:val="290"/>
        </w:trPr>
        <w:tc>
          <w:tcPr>
            <w:tcW w:w="74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D0CC4F" w14:textId="145FCD77" w:rsidR="00FD284A" w:rsidRDefault="00FD284A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</w:t>
            </w:r>
            <w:r w:rsidRP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CD triggered by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nnitol</w:t>
            </w:r>
            <w:r w:rsidR="003244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="003244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="0032444A" w:rsidRPr="00395C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ulos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take &amp; </w:t>
            </w:r>
            <w:r w:rsidRP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e</w:t>
            </w:r>
            <w:r w:rsidR="00395CB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lectio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D284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ACEA4" w14:textId="3F201E4B" w:rsidR="00FD284A" w:rsidRPr="00915F8D" w:rsidRDefault="00FD284A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161830" w14:textId="4E36EF4C" w:rsidR="00FD284A" w:rsidRPr="00915F8D" w:rsidRDefault="00FD284A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915F8D" w:rsidRPr="00915F8D" w14:paraId="0B387B69" w14:textId="77777777" w:rsidTr="00395CB6">
        <w:trPr>
          <w:trHeight w:val="290"/>
        </w:trPr>
        <w:tc>
          <w:tcPr>
            <w:tcW w:w="743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240394" w14:textId="21510E5F" w:rsidR="00915F8D" w:rsidRPr="00915F8D" w:rsidRDefault="00E45425" w:rsidP="00915F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 </w:t>
            </w:r>
            <w:r w:rsidR="00915F8D"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graine headache</w:t>
            </w:r>
          </w:p>
        </w:tc>
        <w:tc>
          <w:tcPr>
            <w:tcW w:w="1011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A2592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 (1) </w:t>
            </w:r>
          </w:p>
        </w:tc>
        <w:tc>
          <w:tcPr>
            <w:tcW w:w="852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045F4" w14:textId="77777777" w:rsidR="00915F8D" w:rsidRPr="00915F8D" w:rsidRDefault="00915F8D" w:rsidP="00915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15F8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7492EB54" w14:textId="77777777" w:rsidR="00FF1DBE" w:rsidRDefault="00915F8D" w:rsidP="00915F8D">
      <w:pPr>
        <w:spacing w:before="120"/>
      </w:pPr>
      <w:r w:rsidRPr="00915F8D">
        <w:rPr>
          <w:rFonts w:ascii="Arial" w:hAnsi="Arial" w:cs="Arial"/>
          <w:sz w:val="20"/>
          <w:szCs w:val="20"/>
        </w:rPr>
        <w:t xml:space="preserve">Numbers in parentheses represent subjects who experienced an adverse event. </w:t>
      </w:r>
      <w:r w:rsidR="00E45425" w:rsidRPr="00E45425">
        <w:rPr>
          <w:rFonts w:ascii="Arial" w:hAnsi="Arial" w:cs="Arial"/>
          <w:sz w:val="20"/>
          <w:szCs w:val="20"/>
        </w:rPr>
        <w:t>The study physician</w:t>
      </w:r>
      <w:r w:rsidR="00E45425">
        <w:rPr>
          <w:rFonts w:ascii="Arial" w:hAnsi="Arial" w:cs="Arial"/>
          <w:sz w:val="20"/>
          <w:szCs w:val="20"/>
        </w:rPr>
        <w:t xml:space="preserve"> (DKT)</w:t>
      </w:r>
      <w:r w:rsidR="00E45425" w:rsidRPr="00E45425">
        <w:rPr>
          <w:rFonts w:ascii="Arial" w:hAnsi="Arial" w:cs="Arial"/>
          <w:sz w:val="20"/>
          <w:szCs w:val="20"/>
        </w:rPr>
        <w:t xml:space="preserve"> determined that most adverse events were unrelated to the study and attributed them to pre-existing conditions or concomitant medications, except for those affecting the gastrointestinal system.</w:t>
      </w:r>
      <w:r w:rsidR="00E45425">
        <w:rPr>
          <w:rFonts w:ascii="Arial" w:hAnsi="Arial" w:cs="Arial"/>
          <w:sz w:val="20"/>
          <w:szCs w:val="20"/>
        </w:rPr>
        <w:t xml:space="preserve"> </w:t>
      </w:r>
      <w:r w:rsidRPr="00915F8D">
        <w:rPr>
          <w:rFonts w:ascii="Arial" w:hAnsi="Arial" w:cs="Arial"/>
          <w:sz w:val="20"/>
          <w:szCs w:val="20"/>
        </w:rPr>
        <w:t>Some events were reported multiple times or together (for example, gas and discomfort), but these are listed separately.</w:t>
      </w:r>
      <w:r w:rsidR="00FD284A" w:rsidRPr="00FD284A">
        <w:t xml:space="preserve"> </w:t>
      </w:r>
    </w:p>
    <w:p w14:paraId="0D31A078" w14:textId="25BD3E41" w:rsidR="00AF369D" w:rsidRDefault="00FD284A" w:rsidP="00915F8D">
      <w:pPr>
        <w:spacing w:before="120"/>
        <w:rPr>
          <w:rFonts w:ascii="Arial" w:hAnsi="Arial" w:cs="Arial"/>
          <w:sz w:val="20"/>
          <w:szCs w:val="20"/>
        </w:rPr>
      </w:pPr>
      <w:r w:rsidRPr="00FD284A">
        <w:rPr>
          <w:rFonts w:ascii="Arial" w:hAnsi="Arial" w:cs="Arial"/>
          <w:sz w:val="20"/>
          <w:szCs w:val="20"/>
        </w:rPr>
        <w:t>Mannitol</w:t>
      </w:r>
      <w:r w:rsidR="0032444A">
        <w:rPr>
          <w:rFonts w:ascii="Arial" w:hAnsi="Arial" w:cs="Arial"/>
          <w:sz w:val="20"/>
          <w:szCs w:val="20"/>
        </w:rPr>
        <w:t>/</w:t>
      </w:r>
      <w:r w:rsidR="0032444A" w:rsidRPr="00395CB6">
        <w:rPr>
          <w:rFonts w:ascii="Arial" w:hAnsi="Arial" w:cs="Arial"/>
          <w:sz w:val="20"/>
          <w:szCs w:val="20"/>
        </w:rPr>
        <w:t>Lactulose</w:t>
      </w:r>
      <w:r w:rsidRPr="00FD284A">
        <w:rPr>
          <w:rFonts w:ascii="Arial" w:hAnsi="Arial" w:cs="Arial"/>
          <w:sz w:val="20"/>
          <w:szCs w:val="20"/>
        </w:rPr>
        <w:t>-related</w:t>
      </w:r>
      <w:r>
        <w:rPr>
          <w:rFonts w:ascii="Arial" w:hAnsi="Arial" w:cs="Arial"/>
          <w:sz w:val="20"/>
          <w:szCs w:val="20"/>
        </w:rPr>
        <w:t xml:space="preserve"> events were not related to the study agent (Aquamin</w:t>
      </w:r>
      <w:r w:rsidRPr="00FD284A">
        <w:rPr>
          <w:rFonts w:ascii="Arial" w:hAnsi="Arial" w:cs="Arial"/>
          <w:sz w:val="20"/>
          <w:szCs w:val="20"/>
          <w:vertAlign w:val="superscript"/>
        </w:rPr>
        <w:t>®</w:t>
      </w:r>
      <w:r>
        <w:rPr>
          <w:rFonts w:ascii="Arial" w:hAnsi="Arial" w:cs="Arial"/>
          <w:sz w:val="20"/>
          <w:szCs w:val="20"/>
        </w:rPr>
        <w:t xml:space="preserve">) as these </w:t>
      </w:r>
      <w:r w:rsidR="00FF1DBE">
        <w:rPr>
          <w:rFonts w:ascii="Arial" w:hAnsi="Arial" w:cs="Arial"/>
          <w:sz w:val="20"/>
          <w:szCs w:val="20"/>
        </w:rPr>
        <w:t>events were reported</w:t>
      </w:r>
      <w:r>
        <w:rPr>
          <w:rFonts w:ascii="Arial" w:hAnsi="Arial" w:cs="Arial"/>
          <w:sz w:val="20"/>
          <w:szCs w:val="20"/>
        </w:rPr>
        <w:t xml:space="preserve"> prior to Aquamin</w:t>
      </w:r>
      <w:r w:rsidRPr="00FD284A">
        <w:rPr>
          <w:rFonts w:ascii="Arial" w:hAnsi="Arial" w:cs="Arial"/>
          <w:sz w:val="20"/>
          <w:szCs w:val="20"/>
          <w:vertAlign w:val="superscript"/>
        </w:rPr>
        <w:t>®</w:t>
      </w:r>
      <w:r>
        <w:rPr>
          <w:rFonts w:ascii="Arial" w:hAnsi="Arial" w:cs="Arial"/>
          <w:sz w:val="20"/>
          <w:szCs w:val="20"/>
        </w:rPr>
        <w:t xml:space="preserve"> ingestion. </w:t>
      </w:r>
    </w:p>
    <w:p w14:paraId="5C005966" w14:textId="636FA6F9" w:rsidR="00FD284A" w:rsidRPr="00915F8D" w:rsidRDefault="00FD284A" w:rsidP="0032444A">
      <w:pPr>
        <w:spacing w:before="120" w:line="240" w:lineRule="auto"/>
      </w:pPr>
      <w:r w:rsidRPr="00FD284A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 </w:t>
      </w:r>
      <w:r w:rsidRPr="00FD284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Subject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w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ith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OCD (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o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bsessive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-c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ompulsive 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isorder) symptoms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;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="00FF1DB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withdrew from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the study after the initial</w:t>
      </w:r>
      <w:r w:rsidR="0032444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urine collection procedure</w:t>
      </w:r>
      <w:r w:rsidR="0032444A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. </w:t>
      </w:r>
    </w:p>
    <w:sectPr w:rsidR="00FD284A" w:rsidRPr="00915F8D" w:rsidSect="002F0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8D"/>
    <w:rsid w:val="001029BB"/>
    <w:rsid w:val="001D47FA"/>
    <w:rsid w:val="002F0A73"/>
    <w:rsid w:val="0032444A"/>
    <w:rsid w:val="00395CB6"/>
    <w:rsid w:val="004D6029"/>
    <w:rsid w:val="004F1E3C"/>
    <w:rsid w:val="005E7A55"/>
    <w:rsid w:val="00730631"/>
    <w:rsid w:val="008D05E5"/>
    <w:rsid w:val="00915F8D"/>
    <w:rsid w:val="009A5867"/>
    <w:rsid w:val="00AD3F8F"/>
    <w:rsid w:val="00AF369D"/>
    <w:rsid w:val="00B12A7A"/>
    <w:rsid w:val="00B77FD6"/>
    <w:rsid w:val="00B97CE3"/>
    <w:rsid w:val="00C02554"/>
    <w:rsid w:val="00CF1843"/>
    <w:rsid w:val="00D15F0D"/>
    <w:rsid w:val="00E45425"/>
    <w:rsid w:val="00F7316C"/>
    <w:rsid w:val="00FD284A"/>
    <w:rsid w:val="00FF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8D47"/>
  <w15:chartTrackingRefBased/>
  <w15:docId w15:val="{F72B5F8B-8BF5-4D54-B39E-D55AC83C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F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F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F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F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F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F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F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F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F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F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F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F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F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F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F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6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8</cp:revision>
  <dcterms:created xsi:type="dcterms:W3CDTF">2025-11-27T13:18:00Z</dcterms:created>
  <dcterms:modified xsi:type="dcterms:W3CDTF">2026-04-20T14:18:00Z</dcterms:modified>
</cp:coreProperties>
</file>